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10F" w:rsidRPr="0083710F" w:rsidRDefault="0083710F" w:rsidP="008371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5161">
        <w:rPr>
          <w:rFonts w:ascii="Times New Roman" w:hAnsi="Times New Roman" w:cs="Times New Roman"/>
          <w:b/>
          <w:sz w:val="24"/>
          <w:szCs w:val="24"/>
        </w:rPr>
        <w:t>S</w:t>
      </w:r>
      <w:r w:rsidR="00D22C4A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3C0348">
        <w:rPr>
          <w:rFonts w:ascii="Times New Roman" w:hAnsi="Times New Roman" w:cs="Times New Roman"/>
          <w:b/>
          <w:sz w:val="24"/>
          <w:szCs w:val="24"/>
        </w:rPr>
        <w:t>.</w:t>
      </w:r>
      <w:r w:rsidRPr="0083710F">
        <w:rPr>
          <w:rFonts w:ascii="Times New Roman" w:hAnsi="Times New Roman" w:cs="Times New Roman"/>
          <w:sz w:val="24"/>
          <w:szCs w:val="24"/>
        </w:rPr>
        <w:t xml:space="preserve"> Number of SAB isolated from three different spores at different time interval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1408"/>
        <w:gridCol w:w="1318"/>
        <w:gridCol w:w="1318"/>
        <w:gridCol w:w="1318"/>
        <w:gridCol w:w="1076"/>
      </w:tblGrid>
      <w:tr w:rsidR="007E7B7E" w:rsidRPr="0083710F" w:rsidTr="00475ED5">
        <w:trPr>
          <w:trHeight w:val="340"/>
        </w:trPr>
        <w:tc>
          <w:tcPr>
            <w:tcW w:w="1561" w:type="pct"/>
            <w:vMerge w:val="restart"/>
            <w:vAlign w:val="center"/>
          </w:tcPr>
          <w:p w:rsidR="007E7B7E" w:rsidRPr="0083710F" w:rsidRDefault="007910E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F identification</w:t>
            </w:r>
          </w:p>
        </w:tc>
        <w:tc>
          <w:tcPr>
            <w:tcW w:w="2864" w:type="pct"/>
            <w:gridSpan w:val="4"/>
            <w:tcBorders>
              <w:bottom w:val="single" w:sz="4" w:space="0" w:color="auto"/>
            </w:tcBorders>
            <w:vAlign w:val="center"/>
          </w:tcPr>
          <w:p w:rsidR="007E7B7E" w:rsidRPr="0083710F" w:rsidRDefault="007910E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B isolated after</w:t>
            </w:r>
          </w:p>
        </w:tc>
        <w:tc>
          <w:tcPr>
            <w:tcW w:w="575" w:type="pct"/>
            <w:vMerge w:val="restar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E7B7E" w:rsidRPr="0083710F" w:rsidTr="00475ED5">
        <w:trPr>
          <w:trHeight w:val="340"/>
        </w:trPr>
        <w:tc>
          <w:tcPr>
            <w:tcW w:w="1561" w:type="pct"/>
            <w:vMerge/>
            <w:tcBorders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0 mi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575" w:type="pct"/>
            <w:vMerge/>
            <w:tcBorders>
              <w:bottom w:val="single" w:sz="4" w:space="0" w:color="auto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B7E" w:rsidRPr="0083710F" w:rsidTr="00475ED5">
        <w:trPr>
          <w:trHeight w:val="340"/>
        </w:trPr>
        <w:tc>
          <w:tcPr>
            <w:tcW w:w="1561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4854B2" w:rsidP="004854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Funneliformis</w:t>
            </w:r>
            <w:proofErr w:type="spellEnd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caledonium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E7B7E" w:rsidRPr="0083710F" w:rsidTr="00475ED5">
        <w:trPr>
          <w:trHeight w:val="340"/>
        </w:trPr>
        <w:tc>
          <w:tcPr>
            <w:tcW w:w="1561" w:type="pct"/>
            <w:tcBorders>
              <w:top w:val="nil"/>
            </w:tcBorders>
            <w:vAlign w:val="center"/>
          </w:tcPr>
          <w:p w:rsidR="007E7B7E" w:rsidRPr="0083710F" w:rsidRDefault="004854B2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cocetra</w:t>
            </w:r>
            <w:proofErr w:type="spellEnd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orosea</w:t>
            </w:r>
            <w:proofErr w:type="spellEnd"/>
          </w:p>
        </w:tc>
        <w:tc>
          <w:tcPr>
            <w:tcW w:w="752" w:type="pct"/>
            <w:tcBorders>
              <w:top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4" w:type="pct"/>
            <w:tcBorders>
              <w:top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E7B7E" w:rsidRPr="0083710F" w:rsidTr="00475ED5">
        <w:trPr>
          <w:trHeight w:val="340"/>
        </w:trPr>
        <w:tc>
          <w:tcPr>
            <w:tcW w:w="1561" w:type="pct"/>
            <w:vAlign w:val="center"/>
          </w:tcPr>
          <w:p w:rsidR="007E7B7E" w:rsidRPr="0083710F" w:rsidRDefault="004854B2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Funneliformis</w:t>
            </w:r>
            <w:proofErr w:type="spellEnd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mosseae</w:t>
            </w:r>
            <w:proofErr w:type="spellEnd"/>
          </w:p>
        </w:tc>
        <w:tc>
          <w:tcPr>
            <w:tcW w:w="752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5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E7B7E" w:rsidRPr="0083710F" w:rsidTr="00475ED5">
        <w:trPr>
          <w:trHeight w:val="340"/>
        </w:trPr>
        <w:tc>
          <w:tcPr>
            <w:tcW w:w="1561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52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4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5" w:type="pct"/>
            <w:vAlign w:val="center"/>
          </w:tcPr>
          <w:p w:rsidR="007E7B7E" w:rsidRPr="0083710F" w:rsidRDefault="007E7B7E" w:rsidP="00475E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</w:tbl>
    <w:p w:rsidR="007E7B7E" w:rsidRPr="0083710F" w:rsidRDefault="007E7B7E" w:rsidP="007E7B7E">
      <w:pPr>
        <w:spacing w:after="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E7B7E" w:rsidRPr="0083710F" w:rsidSect="0081397D">
      <w:footerReference w:type="default" r:id="rId6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E21" w:rsidRDefault="004D1E21" w:rsidP="009947B1">
      <w:pPr>
        <w:spacing w:after="0" w:line="240" w:lineRule="auto"/>
      </w:pPr>
      <w:r>
        <w:separator/>
      </w:r>
    </w:p>
  </w:endnote>
  <w:endnote w:type="continuationSeparator" w:id="0">
    <w:p w:rsidR="004D1E21" w:rsidRDefault="004D1E21" w:rsidP="00994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0088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7B1" w:rsidRDefault="009947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47B1" w:rsidRDefault="00994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E21" w:rsidRDefault="004D1E21" w:rsidP="009947B1">
      <w:pPr>
        <w:spacing w:after="0" w:line="240" w:lineRule="auto"/>
      </w:pPr>
      <w:r>
        <w:separator/>
      </w:r>
    </w:p>
  </w:footnote>
  <w:footnote w:type="continuationSeparator" w:id="0">
    <w:p w:rsidR="004D1E21" w:rsidRDefault="004D1E21" w:rsidP="00994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81"/>
    <w:rsid w:val="00115B96"/>
    <w:rsid w:val="001708E6"/>
    <w:rsid w:val="00186564"/>
    <w:rsid w:val="001D3112"/>
    <w:rsid w:val="001F0EF8"/>
    <w:rsid w:val="00224366"/>
    <w:rsid w:val="002F0074"/>
    <w:rsid w:val="00354B14"/>
    <w:rsid w:val="003B2856"/>
    <w:rsid w:val="003C0348"/>
    <w:rsid w:val="0040681B"/>
    <w:rsid w:val="00423E77"/>
    <w:rsid w:val="00450B81"/>
    <w:rsid w:val="004854B2"/>
    <w:rsid w:val="004C3100"/>
    <w:rsid w:val="004C3E45"/>
    <w:rsid w:val="004D1E21"/>
    <w:rsid w:val="004E49FB"/>
    <w:rsid w:val="005F6623"/>
    <w:rsid w:val="0065555A"/>
    <w:rsid w:val="00686542"/>
    <w:rsid w:val="007910EE"/>
    <w:rsid w:val="007E7B7E"/>
    <w:rsid w:val="00800F33"/>
    <w:rsid w:val="0081350C"/>
    <w:rsid w:val="0081397D"/>
    <w:rsid w:val="0083710F"/>
    <w:rsid w:val="008501D3"/>
    <w:rsid w:val="008632BF"/>
    <w:rsid w:val="008A0F73"/>
    <w:rsid w:val="008E6F9A"/>
    <w:rsid w:val="009947B1"/>
    <w:rsid w:val="00A10812"/>
    <w:rsid w:val="00AC1899"/>
    <w:rsid w:val="00AC4FAA"/>
    <w:rsid w:val="00B06325"/>
    <w:rsid w:val="00B25045"/>
    <w:rsid w:val="00C453A4"/>
    <w:rsid w:val="00D22C4A"/>
    <w:rsid w:val="00D43684"/>
    <w:rsid w:val="00D67BC2"/>
    <w:rsid w:val="00DB4D81"/>
    <w:rsid w:val="00DD7A79"/>
    <w:rsid w:val="00ED014C"/>
    <w:rsid w:val="00F03EED"/>
    <w:rsid w:val="00F45161"/>
    <w:rsid w:val="00F5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FCF96-B1B4-40BC-9986-DF91F7C5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7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7B1"/>
  </w:style>
  <w:style w:type="paragraph" w:styleId="Footer">
    <w:name w:val="footer"/>
    <w:basedOn w:val="Normal"/>
    <w:link w:val="FooterChar"/>
    <w:uiPriority w:val="99"/>
    <w:unhideWhenUsed/>
    <w:rsid w:val="00994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7B1"/>
  </w:style>
  <w:style w:type="character" w:styleId="LineNumber">
    <w:name w:val="line number"/>
    <w:basedOn w:val="DefaultParagraphFont"/>
    <w:uiPriority w:val="99"/>
    <w:semiHidden/>
    <w:unhideWhenUsed/>
    <w:rsid w:val="00813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</dc:creator>
  <cp:keywords/>
  <dc:description/>
  <cp:lastModifiedBy>Selva</cp:lastModifiedBy>
  <cp:revision>26</cp:revision>
  <dcterms:created xsi:type="dcterms:W3CDTF">2015-07-18T04:24:00Z</dcterms:created>
  <dcterms:modified xsi:type="dcterms:W3CDTF">2016-07-13T09:07:00Z</dcterms:modified>
</cp:coreProperties>
</file>